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05A7A" w14:textId="77777777" w:rsidR="004418CE" w:rsidRPr="00192B44" w:rsidRDefault="004418CE" w:rsidP="004418CE">
      <w:pPr>
        <w:spacing w:line="360" w:lineRule="auto"/>
        <w:rPr>
          <w:rFonts w:cstheme="minorHAnsi"/>
          <w:b/>
          <w:bCs/>
          <w:sz w:val="24"/>
          <w:szCs w:val="24"/>
        </w:rPr>
      </w:pPr>
      <w:bookmarkStart w:id="0" w:name="_GoBack"/>
      <w:bookmarkEnd w:id="0"/>
      <w:r>
        <w:rPr>
          <w:rFonts w:cstheme="minorHAnsi"/>
          <w:b/>
          <w:bCs/>
          <w:sz w:val="24"/>
          <w:szCs w:val="24"/>
        </w:rPr>
        <w:t>Supplementary material</w:t>
      </w:r>
    </w:p>
    <w:p w14:paraId="083BCBB2" w14:textId="77777777" w:rsidR="004418CE" w:rsidRDefault="004418CE" w:rsidP="004418CE">
      <w:pPr>
        <w:spacing w:line="360" w:lineRule="auto"/>
        <w:rPr>
          <w:rFonts w:cstheme="minorHAnsi"/>
          <w:b/>
          <w:bCs/>
          <w:sz w:val="24"/>
          <w:szCs w:val="24"/>
        </w:rPr>
      </w:pPr>
      <w:r w:rsidRPr="00F03E0A">
        <w:rPr>
          <w:rFonts w:cstheme="minorHAnsi"/>
          <w:b/>
          <w:bCs/>
          <w:noProof/>
          <w:sz w:val="24"/>
          <w:szCs w:val="24"/>
        </w:rPr>
        <w:drawing>
          <wp:inline distT="0" distB="0" distL="0" distR="0" wp14:anchorId="62F2A86B" wp14:editId="1234017E">
            <wp:extent cx="5943600" cy="4213225"/>
            <wp:effectExtent l="0" t="0" r="0" b="3175"/>
            <wp:docPr id="9" name="Picture 18" descr="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32E9EF9-013F-B652-9AB9-CC76F76E199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 descr="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F32E9EF9-013F-B652-9AB9-CC76F76E199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2292D" w14:textId="77777777" w:rsidR="004418CE" w:rsidRPr="00B63FBB" w:rsidRDefault="004418CE" w:rsidP="004418CE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Figure S1 Scatter plot of a Mantel test between the distance of water samples collected from ovitraps in the treatment site to the nearest In2Care® station (x-axis) and the percent of eclosed mosquitoes from those water samples (y-axis). </w:t>
      </w:r>
      <w:r>
        <w:rPr>
          <w:rFonts w:cstheme="minorHAnsi"/>
          <w:sz w:val="24"/>
          <w:szCs w:val="24"/>
        </w:rPr>
        <w:t xml:space="preserve">Line describes linear regression fit. </w:t>
      </w:r>
    </w:p>
    <w:p w14:paraId="55F133B6" w14:textId="77777777" w:rsidR="00D87F5B" w:rsidRDefault="00D87F5B"/>
    <w:sectPr w:rsidR="00D87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8CE"/>
    <w:rsid w:val="000516DA"/>
    <w:rsid w:val="000D2F11"/>
    <w:rsid w:val="000D5F83"/>
    <w:rsid w:val="00122DCC"/>
    <w:rsid w:val="0012779B"/>
    <w:rsid w:val="00160A64"/>
    <w:rsid w:val="002B6C9B"/>
    <w:rsid w:val="002D4543"/>
    <w:rsid w:val="002D7D8B"/>
    <w:rsid w:val="00336163"/>
    <w:rsid w:val="003C7C7F"/>
    <w:rsid w:val="00401488"/>
    <w:rsid w:val="0042212A"/>
    <w:rsid w:val="004418CE"/>
    <w:rsid w:val="00454F36"/>
    <w:rsid w:val="00486FAF"/>
    <w:rsid w:val="004D342B"/>
    <w:rsid w:val="00523A1E"/>
    <w:rsid w:val="005701B3"/>
    <w:rsid w:val="005B3F54"/>
    <w:rsid w:val="005E0217"/>
    <w:rsid w:val="005E31DD"/>
    <w:rsid w:val="005E5FF1"/>
    <w:rsid w:val="00622C46"/>
    <w:rsid w:val="00625785"/>
    <w:rsid w:val="006A186B"/>
    <w:rsid w:val="006B7D95"/>
    <w:rsid w:val="006E76DE"/>
    <w:rsid w:val="007927C0"/>
    <w:rsid w:val="007D2187"/>
    <w:rsid w:val="008928CB"/>
    <w:rsid w:val="008B5870"/>
    <w:rsid w:val="008E5376"/>
    <w:rsid w:val="0099713F"/>
    <w:rsid w:val="009A4D38"/>
    <w:rsid w:val="009A67A7"/>
    <w:rsid w:val="009E2D8D"/>
    <w:rsid w:val="009F3EC5"/>
    <w:rsid w:val="00A179D6"/>
    <w:rsid w:val="00A2172F"/>
    <w:rsid w:val="00AD527D"/>
    <w:rsid w:val="00C15767"/>
    <w:rsid w:val="00C330AF"/>
    <w:rsid w:val="00C37E63"/>
    <w:rsid w:val="00C43994"/>
    <w:rsid w:val="00D70341"/>
    <w:rsid w:val="00D872E6"/>
    <w:rsid w:val="00D87F5B"/>
    <w:rsid w:val="00DA0A7A"/>
    <w:rsid w:val="00DA37D8"/>
    <w:rsid w:val="00DC62D4"/>
    <w:rsid w:val="00E3671C"/>
    <w:rsid w:val="00EE2FA8"/>
    <w:rsid w:val="00F26C80"/>
    <w:rsid w:val="00F27F66"/>
    <w:rsid w:val="00F31010"/>
    <w:rsid w:val="00F331D7"/>
    <w:rsid w:val="00F36D93"/>
    <w:rsid w:val="00F40F12"/>
    <w:rsid w:val="00FB4389"/>
    <w:rsid w:val="00FE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43B5A8"/>
  <w15:chartTrackingRefBased/>
  <w15:docId w15:val="{171CCDB8-F08F-194C-B86D-11E6109DF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8C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Paris</dc:creator>
  <cp:keywords/>
  <dc:description/>
  <cp:lastModifiedBy>Veronique Paris</cp:lastModifiedBy>
  <cp:revision>1</cp:revision>
  <dcterms:created xsi:type="dcterms:W3CDTF">2023-03-20T02:21:00Z</dcterms:created>
  <dcterms:modified xsi:type="dcterms:W3CDTF">2023-03-20T02:21:00Z</dcterms:modified>
</cp:coreProperties>
</file>